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7ECE5" w14:textId="30BE4EFA" w:rsidR="003E150B" w:rsidRDefault="001C0C59" w:rsidP="00A32CE4">
      <w:pPr>
        <w:ind w:right="-772"/>
        <w:rPr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Supplementa</w:t>
      </w:r>
      <w:r w:rsidR="00DD457E">
        <w:rPr>
          <w:b/>
          <w:color w:val="000000"/>
          <w:sz w:val="22"/>
          <w:szCs w:val="22"/>
          <w:lang w:val="en-US"/>
        </w:rPr>
        <w:t>l</w:t>
      </w:r>
      <w:r>
        <w:rPr>
          <w:b/>
          <w:color w:val="000000"/>
          <w:sz w:val="22"/>
          <w:szCs w:val="22"/>
          <w:lang w:val="en-US"/>
        </w:rPr>
        <w:t xml:space="preserve"> T</w:t>
      </w:r>
      <w:r w:rsidR="00EE0484" w:rsidRPr="001C162C">
        <w:rPr>
          <w:b/>
          <w:color w:val="000000"/>
          <w:sz w:val="22"/>
          <w:szCs w:val="22"/>
          <w:lang w:val="en-US"/>
        </w:rPr>
        <w:t xml:space="preserve">able </w:t>
      </w:r>
      <w:r w:rsidR="00DD457E">
        <w:rPr>
          <w:b/>
          <w:color w:val="000000"/>
          <w:sz w:val="22"/>
          <w:szCs w:val="22"/>
          <w:lang w:val="en-US"/>
        </w:rPr>
        <w:t>S</w:t>
      </w:r>
      <w:r w:rsidR="00EE0484" w:rsidRPr="001C162C">
        <w:rPr>
          <w:b/>
          <w:color w:val="000000"/>
          <w:sz w:val="22"/>
          <w:szCs w:val="22"/>
          <w:lang w:val="en-US"/>
        </w:rPr>
        <w:t xml:space="preserve">1. </w:t>
      </w:r>
      <w:r w:rsidR="00666BB7" w:rsidRPr="001C162C">
        <w:rPr>
          <w:color w:val="000000"/>
          <w:sz w:val="22"/>
          <w:szCs w:val="22"/>
          <w:lang w:val="en-US"/>
        </w:rPr>
        <w:t>List of antibodies</w:t>
      </w:r>
      <w:r w:rsidR="009F69A0" w:rsidRPr="001C162C">
        <w:rPr>
          <w:color w:val="000000"/>
          <w:sz w:val="22"/>
          <w:szCs w:val="22"/>
          <w:lang w:val="en-US"/>
        </w:rPr>
        <w:t xml:space="preserve"> used for </w:t>
      </w:r>
      <w:r w:rsidR="001C162C" w:rsidRPr="001C162C">
        <w:rPr>
          <w:color w:val="000000"/>
          <w:sz w:val="22"/>
          <w:szCs w:val="22"/>
          <w:lang w:val="en-US"/>
        </w:rPr>
        <w:t xml:space="preserve">Western blot and </w:t>
      </w:r>
      <w:r w:rsidR="009F69A0" w:rsidRPr="001C162C">
        <w:rPr>
          <w:color w:val="000000"/>
          <w:sz w:val="22"/>
          <w:szCs w:val="22"/>
          <w:lang w:val="en-US"/>
        </w:rPr>
        <w:t xml:space="preserve">immunofluorescence </w:t>
      </w:r>
      <w:r w:rsidR="003E150B">
        <w:rPr>
          <w:color w:val="000000"/>
          <w:sz w:val="22"/>
          <w:szCs w:val="22"/>
          <w:lang w:val="en-US"/>
        </w:rPr>
        <w:t>analysis</w:t>
      </w:r>
    </w:p>
    <w:p w14:paraId="61783A2F" w14:textId="77777777" w:rsidR="00A32CE4" w:rsidRPr="001C162C" w:rsidRDefault="00A32CE4" w:rsidP="00A32CE4">
      <w:pPr>
        <w:ind w:right="-772"/>
        <w:rPr>
          <w:color w:val="000000"/>
          <w:sz w:val="22"/>
          <w:szCs w:val="22"/>
          <w:lang w:val="en-US"/>
        </w:rPr>
      </w:pPr>
    </w:p>
    <w:tbl>
      <w:tblPr>
        <w:tblW w:w="9567" w:type="dxa"/>
        <w:tblLayout w:type="fixed"/>
        <w:tblLook w:val="04A0" w:firstRow="1" w:lastRow="0" w:firstColumn="1" w:lastColumn="0" w:noHBand="0" w:noVBand="1"/>
      </w:tblPr>
      <w:tblGrid>
        <w:gridCol w:w="1328"/>
        <w:gridCol w:w="3073"/>
        <w:gridCol w:w="1033"/>
        <w:gridCol w:w="3880"/>
        <w:gridCol w:w="253"/>
      </w:tblGrid>
      <w:tr w:rsidR="00475925" w:rsidRPr="001C0C59" w14:paraId="0F61DC01" w14:textId="77777777" w:rsidTr="003E150B">
        <w:trPr>
          <w:gridAfter w:val="1"/>
          <w:wAfter w:w="132" w:type="pct"/>
          <w:trHeight w:val="585"/>
          <w:tblHeader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7CB62" w14:textId="77777777"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24DB0" w14:textId="77777777"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Antibody name and catalogue number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B1FAC" w14:textId="77777777" w:rsidR="005B502C" w:rsidRPr="001C162C" w:rsidRDefault="00FA7421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Working d</w:t>
            </w:r>
            <w:r w:rsidR="005B502C"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ilution</w:t>
            </w:r>
          </w:p>
        </w:tc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ACEF1" w14:textId="77777777" w:rsidR="005B502C" w:rsidRPr="001C162C" w:rsidRDefault="005B502C" w:rsidP="00AB3D24">
            <w:pPr>
              <w:tabs>
                <w:tab w:val="left" w:pos="7797"/>
              </w:tabs>
              <w:spacing w:line="276" w:lineRule="auto"/>
              <w:ind w:right="-108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b/>
                <w:bCs/>
                <w:color w:val="000000"/>
                <w:sz w:val="22"/>
                <w:szCs w:val="22"/>
                <w:lang w:val="en-US"/>
              </w:rPr>
              <w:t>Company</w:t>
            </w:r>
          </w:p>
        </w:tc>
      </w:tr>
      <w:tr w:rsidR="00475925" w:rsidRPr="00DD457E" w14:paraId="1EDB3014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841CDEF" w14:textId="77777777" w:rsidR="00D25266" w:rsidRPr="001C162C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 xml:space="preserve">Primary </w:t>
            </w:r>
          </w:p>
        </w:tc>
        <w:tc>
          <w:tcPr>
            <w:tcW w:w="1606" w:type="pct"/>
            <w:shd w:val="clear" w:color="auto" w:fill="auto"/>
          </w:tcPr>
          <w:p w14:paraId="4F860CCF" w14:textId="308B6569" w:rsidR="00D25266" w:rsidRPr="006866D8" w:rsidRDefault="00F66FEA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anti-M</w:t>
            </w:r>
            <w:r w:rsidR="006866D8">
              <w:rPr>
                <w:iCs/>
                <w:color w:val="000000" w:themeColor="text1"/>
                <w:sz w:val="22"/>
                <w:szCs w:val="22"/>
                <w:lang w:val="en-US"/>
              </w:rPr>
              <w:t>AP4K4</w:t>
            </w:r>
            <w:r w:rsidR="00D25266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3729C8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#</w:t>
            </w:r>
            <w:r w:rsidR="006866D8">
              <w:rPr>
                <w:iCs/>
                <w:color w:val="000000" w:themeColor="text1"/>
                <w:sz w:val="22"/>
                <w:szCs w:val="22"/>
                <w:lang w:val="en-US"/>
              </w:rPr>
              <w:t>3485</w:t>
            </w:r>
            <w:r w:rsidR="00D25266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64A649DF" w14:textId="77777777" w:rsidR="00D25266" w:rsidRPr="002057AE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A6CE6B2" w14:textId="77777777" w:rsidR="00D25266" w:rsidRPr="002057AE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 (Boston, MA)</w:t>
            </w:r>
          </w:p>
        </w:tc>
      </w:tr>
      <w:tr w:rsidR="00475925" w:rsidRPr="001C162C" w14:paraId="14EADA01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9D03AF1" w14:textId="77777777" w:rsidR="00D25266" w:rsidRPr="001C162C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606" w:type="pct"/>
            <w:shd w:val="clear" w:color="auto" w:fill="auto"/>
          </w:tcPr>
          <w:p w14:paraId="24721AED" w14:textId="65405346" w:rsidR="00D25266" w:rsidRPr="002057AE" w:rsidRDefault="00D25266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6866D8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M</w:t>
            </w:r>
            <w:r w:rsidR="006866D8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AP4K4 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="006866D8">
              <w:rPr>
                <w:iCs/>
                <w:color w:val="000000" w:themeColor="text1"/>
                <w:sz w:val="22"/>
                <w:szCs w:val="22"/>
                <w:lang w:val="en-US"/>
              </w:rPr>
              <w:t>PA5-104232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487FB4BD" w14:textId="77777777" w:rsidR="00D25266" w:rsidRPr="002057AE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66458ACD" w14:textId="33B9F988" w:rsidR="00D25266" w:rsidRPr="00540612" w:rsidRDefault="006866D8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540612">
              <w:rPr>
                <w:color w:val="000000" w:themeColor="text1"/>
                <w:sz w:val="22"/>
                <w:szCs w:val="22"/>
                <w:lang w:val="en-US"/>
              </w:rPr>
              <w:t>Invitrogen (</w:t>
            </w:r>
            <w:r w:rsidR="00540612" w:rsidRPr="00540612">
              <w:rPr>
                <w:sz w:val="22"/>
                <w:lang w:val="en-US"/>
              </w:rPr>
              <w:t>Carlsbad, CA</w:t>
            </w:r>
            <w:r w:rsidRPr="00540612">
              <w:rPr>
                <w:sz w:val="22"/>
                <w:szCs w:val="22"/>
                <w:lang w:val="en-US"/>
              </w:rPr>
              <w:t>)</w:t>
            </w:r>
          </w:p>
        </w:tc>
      </w:tr>
      <w:tr w:rsidR="00475925" w:rsidRPr="001C162C" w14:paraId="365D1928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10BA11B0" w14:textId="77777777" w:rsidR="00D25266" w:rsidRPr="001C162C" w:rsidRDefault="00D25266" w:rsidP="00D25266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4D453EB0" w14:textId="73B90D9E" w:rsidR="00D25266" w:rsidRPr="002057AE" w:rsidRDefault="00D25266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6866D8">
              <w:rPr>
                <w:iCs/>
                <w:color w:val="000000" w:themeColor="text1"/>
                <w:sz w:val="22"/>
                <w:szCs w:val="22"/>
                <w:lang w:val="en-US"/>
              </w:rPr>
              <w:t>F4/80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6866D8"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MCA497GA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7482D727" w14:textId="4C46A70D" w:rsidR="00D25266" w:rsidRPr="002057AE" w:rsidRDefault="001D27A3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</w:t>
            </w:r>
            <w:r w:rsidR="006866D8">
              <w:rPr>
                <w:color w:val="000000" w:themeColor="text1"/>
                <w:sz w:val="22"/>
                <w:szCs w:val="22"/>
                <w:lang w:val="en-US"/>
              </w:rPr>
              <w:t>25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A84DE9D" w14:textId="470A93E1" w:rsidR="00D25266" w:rsidRPr="002057AE" w:rsidRDefault="006866D8" w:rsidP="00D25266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Bio-Rad (Hercules, CA)</w:t>
            </w:r>
          </w:p>
        </w:tc>
      </w:tr>
      <w:tr w:rsidR="00F66FEA" w:rsidRPr="001C162C" w14:paraId="103F978E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2C9AF17E" w14:textId="77777777" w:rsidR="00F66FEA" w:rsidRPr="001C162C" w:rsidRDefault="00F66FEA" w:rsidP="00F66FEA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4F2F4012" w14:textId="0512622D" w:rsidR="00F66FEA" w:rsidRPr="006866D8" w:rsidRDefault="00F66FEA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 w:rsidR="006866D8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GFAP</w:t>
            </w: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962CA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="006866D8"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13-0300</w:t>
            </w: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62B9CF73" w14:textId="77777777" w:rsidR="00F66FEA" w:rsidRPr="006866D8" w:rsidRDefault="00F66FEA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0D58519C" w14:textId="77777777" w:rsidR="00F66FEA" w:rsidRPr="002057AE" w:rsidRDefault="00F66FEA" w:rsidP="00F66FEA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Invitrogen</w:t>
            </w:r>
          </w:p>
        </w:tc>
      </w:tr>
      <w:tr w:rsidR="006866D8" w:rsidRPr="00DD457E" w14:paraId="29D99CF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E428276" w14:textId="77777777" w:rsidR="006866D8" w:rsidRPr="001C162C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3893DEBB" w14:textId="594749C4" w:rsidR="006866D8" w:rsidRPr="006866D8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iCs/>
                <w:color w:val="000000" w:themeColor="text1"/>
                <w:sz w:val="22"/>
                <w:szCs w:val="22"/>
                <w:lang w:val="en-US"/>
              </w:rPr>
              <w:t>anti-Actin (#A2920)</w:t>
            </w:r>
          </w:p>
        </w:tc>
        <w:tc>
          <w:tcPr>
            <w:tcW w:w="540" w:type="pct"/>
            <w:shd w:val="clear" w:color="auto" w:fill="auto"/>
          </w:tcPr>
          <w:p w14:paraId="1BD47B0F" w14:textId="6F7ED4BE" w:rsidR="006866D8" w:rsidRPr="006866D8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6866D8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4181C118" w14:textId="2F721FB6" w:rsidR="006866D8" w:rsidRPr="009962CA" w:rsidRDefault="006866D8" w:rsidP="006866D8">
            <w:pPr>
              <w:tabs>
                <w:tab w:val="left" w:pos="7797"/>
              </w:tabs>
              <w:spacing w:line="360" w:lineRule="auto"/>
              <w:rPr>
                <w:color w:val="FF0000"/>
                <w:sz w:val="22"/>
                <w:szCs w:val="22"/>
                <w:u w:val="single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Santa Cruz Biotechnology (Santa Cruz, CA)</w:t>
            </w:r>
          </w:p>
        </w:tc>
      </w:tr>
      <w:tr w:rsidR="006866D8" w:rsidRPr="001D27A3" w14:paraId="08429237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2A5D9CE" w14:textId="77777777" w:rsidR="006866D8" w:rsidRPr="001C162C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FA1AF04" w14:textId="22801CD0" w:rsidR="006866D8" w:rsidRPr="002057AE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GAPDH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sc-47724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58C41DF8" w14:textId="6A4C2049" w:rsidR="006866D8" w:rsidRPr="002057AE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6BE940C" w14:textId="2553C203" w:rsidR="006866D8" w:rsidRPr="002057AE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Santa Cruz Biotechnology</w:t>
            </w:r>
          </w:p>
        </w:tc>
      </w:tr>
      <w:tr w:rsidR="006866D8" w:rsidRPr="00390BFC" w14:paraId="767021A0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CEFF336" w14:textId="77777777" w:rsidR="006866D8" w:rsidRPr="001C162C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6A6540BB" w14:textId="77777777" w:rsidR="006866D8" w:rsidRPr="00097210" w:rsidRDefault="006866D8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8-oxoG (ab62623)</w:t>
            </w:r>
          </w:p>
          <w:p w14:paraId="1C525767" w14:textId="4FF6F167" w:rsidR="00390BFC" w:rsidRPr="00097210" w:rsidRDefault="00390BFC" w:rsidP="006866D8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E06 (J0914)</w:t>
            </w:r>
          </w:p>
        </w:tc>
        <w:tc>
          <w:tcPr>
            <w:tcW w:w="540" w:type="pct"/>
            <w:shd w:val="clear" w:color="auto" w:fill="auto"/>
          </w:tcPr>
          <w:p w14:paraId="0226E1A2" w14:textId="77777777" w:rsidR="006866D8" w:rsidRPr="00097210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1DEFDCC4" w14:textId="741F5904" w:rsidR="00390BFC" w:rsidRPr="00097210" w:rsidRDefault="00390BFC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1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20AB4DE4" w14:textId="77777777" w:rsidR="00390BFC" w:rsidRPr="00097210" w:rsidRDefault="006866D8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Abcam </w:t>
            </w:r>
            <w:r w:rsidR="003A70D0" w:rsidRPr="00097210">
              <w:rPr>
                <w:color w:val="000000" w:themeColor="text1"/>
                <w:sz w:val="22"/>
                <w:szCs w:val="22"/>
                <w:lang w:val="en-US"/>
              </w:rPr>
              <w:t>(Cambridge, UK)</w:t>
            </w:r>
          </w:p>
          <w:p w14:paraId="15F51695" w14:textId="36C4CE7C" w:rsidR="00390BFC" w:rsidRPr="00097210" w:rsidRDefault="00390BFC" w:rsidP="006866D8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Avant</w:t>
            </w:r>
            <w:r w:rsidR="00E01CC0">
              <w:rPr>
                <w:color w:val="000000" w:themeColor="text1"/>
                <w:sz w:val="22"/>
                <w:szCs w:val="22"/>
                <w:lang w:val="en-US"/>
              </w:rPr>
              <w:t>i Polar Lipids, Inc. (Alabaster,</w:t>
            </w: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 AL)</w:t>
            </w:r>
          </w:p>
        </w:tc>
      </w:tr>
      <w:tr w:rsidR="003A70D0" w:rsidRPr="00390BFC" w14:paraId="36EEB883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46C6EC9D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587015AE" w14:textId="646893BC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4-HNE (ab46545)</w:t>
            </w:r>
          </w:p>
        </w:tc>
        <w:tc>
          <w:tcPr>
            <w:tcW w:w="540" w:type="pct"/>
            <w:shd w:val="clear" w:color="auto" w:fill="auto"/>
          </w:tcPr>
          <w:p w14:paraId="5EFC9B76" w14:textId="4C2E5375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1:500 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1BE4E33F" w14:textId="697259D6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Abcam </w:t>
            </w:r>
          </w:p>
        </w:tc>
      </w:tr>
      <w:tr w:rsidR="003A70D0" w:rsidRPr="001C162C" w14:paraId="301C7E73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F293E25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06" w:type="pct"/>
            <w:shd w:val="clear" w:color="auto" w:fill="auto"/>
          </w:tcPr>
          <w:p w14:paraId="6C42195C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KDEL (ab176333)</w:t>
            </w:r>
          </w:p>
          <w:p w14:paraId="44DBAE65" w14:textId="682BF241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CHOP (MA1-250)</w:t>
            </w:r>
          </w:p>
          <w:p w14:paraId="78F9995A" w14:textId="49AF1E38" w:rsidR="00390BFC" w:rsidRPr="00097210" w:rsidRDefault="00390BFC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MYC (PA1-981)</w:t>
            </w:r>
          </w:p>
          <w:p w14:paraId="1DC7E181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EX5 (PA5-58716)</w:t>
            </w:r>
          </w:p>
          <w:p w14:paraId="3ED3CB71" w14:textId="5C76603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MP70 (PA1-650)</w:t>
            </w:r>
          </w:p>
        </w:tc>
        <w:tc>
          <w:tcPr>
            <w:tcW w:w="540" w:type="pct"/>
            <w:shd w:val="clear" w:color="auto" w:fill="auto"/>
          </w:tcPr>
          <w:p w14:paraId="5E3092FA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1:500 </w:t>
            </w:r>
          </w:p>
          <w:p w14:paraId="07EC41BB" w14:textId="7EB0858A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200</w:t>
            </w:r>
          </w:p>
          <w:p w14:paraId="54FFF299" w14:textId="666794AF" w:rsidR="00390BFC" w:rsidRPr="00097210" w:rsidRDefault="00390BFC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100</w:t>
            </w:r>
          </w:p>
          <w:p w14:paraId="0B84D3ED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  <w:p w14:paraId="0883745D" w14:textId="1801998A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3613CAB5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97210">
              <w:rPr>
                <w:color w:val="000000" w:themeColor="text1"/>
                <w:sz w:val="22"/>
                <w:szCs w:val="22"/>
              </w:rPr>
              <w:t xml:space="preserve">Abcam </w:t>
            </w:r>
          </w:p>
          <w:p w14:paraId="253A1D32" w14:textId="7A0AADF9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</w:p>
          <w:p w14:paraId="06C113DC" w14:textId="432724EA" w:rsidR="00390BFC" w:rsidRPr="00097210" w:rsidRDefault="00390BFC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</w:p>
          <w:p w14:paraId="163304F2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  <w:p w14:paraId="30546110" w14:textId="3E517009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097210">
              <w:rPr>
                <w:color w:val="000000" w:themeColor="text1"/>
                <w:sz w:val="22"/>
                <w:szCs w:val="22"/>
              </w:rPr>
              <w:t>Invitrogen</w:t>
            </w:r>
            <w:proofErr w:type="spellEnd"/>
          </w:p>
        </w:tc>
      </w:tr>
      <w:tr w:rsidR="003A70D0" w:rsidRPr="00DD457E" w14:paraId="10E69C9A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502BE13C" w14:textId="77777777" w:rsidR="003A70D0" w:rsidRPr="003C40B4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06" w:type="pct"/>
            <w:shd w:val="clear" w:color="auto" w:fill="auto"/>
          </w:tcPr>
          <w:p w14:paraId="3E6CA45F" w14:textId="2CA91E74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ERK1/2 (</w:t>
            </w:r>
            <w:r w:rsidR="00044189"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#9102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68EAA7BA" w14:textId="4B0AC42D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p-ERK1/2 (</w:t>
            </w:r>
            <w:r w:rsidR="00044189"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#9101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0D3174E6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 xml:space="preserve">1:1000 </w:t>
            </w:r>
          </w:p>
          <w:p w14:paraId="3D5E455D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6497E842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32B62643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3A70D0" w:rsidRPr="003A70D0" w14:paraId="3247D66D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7A1285A0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339D487B" w14:textId="3D6A957B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anti-JNK1/2 (</w:t>
            </w:r>
            <w:r w:rsidR="00044189"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#9252</w:t>
            </w:r>
            <w:r w:rsidRPr="00097210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33F26C2E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762CDDD9" w14:textId="77777777" w:rsidR="003A70D0" w:rsidRPr="00097210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097210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3A70D0" w:rsidRPr="00F66FEA" w14:paraId="2BA34C19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08F9F289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77DA2A90" w14:textId="7A8CEBC0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p-JNK1/2 (</w:t>
            </w:r>
            <w:r w:rsidR="00044189">
              <w:rPr>
                <w:iCs/>
                <w:color w:val="000000" w:themeColor="text1"/>
                <w:sz w:val="22"/>
                <w:szCs w:val="22"/>
                <w:lang w:val="en-US"/>
              </w:rPr>
              <w:t>#4668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079FCA61" w14:textId="5472F235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:1000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1823ACA7" w14:textId="76619C36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3A70D0" w:rsidRPr="006866D8" w14:paraId="2E6BB4B8" w14:textId="77777777" w:rsidTr="00F66FEA">
        <w:trPr>
          <w:trHeight w:val="284"/>
        </w:trPr>
        <w:tc>
          <w:tcPr>
            <w:tcW w:w="694" w:type="pct"/>
            <w:shd w:val="clear" w:color="auto" w:fill="auto"/>
          </w:tcPr>
          <w:p w14:paraId="32AB3539" w14:textId="77777777" w:rsidR="003A70D0" w:rsidRPr="001C162C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shd w:val="clear" w:color="auto" w:fill="auto"/>
          </w:tcPr>
          <w:p w14:paraId="6D2592E3" w14:textId="6504963F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KT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044189">
              <w:rPr>
                <w:iCs/>
                <w:color w:val="000000" w:themeColor="text1"/>
                <w:sz w:val="22"/>
                <w:szCs w:val="22"/>
                <w:lang w:val="en-US"/>
              </w:rPr>
              <w:t>#9272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5580FDBB" w14:textId="77777777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:1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00 </w:t>
            </w:r>
          </w:p>
        </w:tc>
        <w:tc>
          <w:tcPr>
            <w:tcW w:w="2160" w:type="pct"/>
            <w:gridSpan w:val="2"/>
            <w:shd w:val="clear" w:color="auto" w:fill="auto"/>
          </w:tcPr>
          <w:p w14:paraId="5092E518" w14:textId="06E50AB0" w:rsidR="003A70D0" w:rsidRPr="002057AE" w:rsidRDefault="003A70D0" w:rsidP="003A70D0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CB0EF9" w:rsidRPr="001C162C" w14:paraId="271966CE" w14:textId="77777777" w:rsidTr="00BD1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1E8DA" w14:textId="2E7493CB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76677" w14:textId="77777777" w:rsidR="00CB0EF9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anti-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p-AKT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#9271</w:t>
            </w:r>
            <w:r w:rsidRPr="002057AE"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3E63ADA6" w14:textId="1895F1F0" w:rsidR="007E7A13" w:rsidRDefault="007E7A13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ACC (#366</w:t>
            </w:r>
            <w:r w:rsidR="00430FEC">
              <w:rPr>
                <w:iCs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0E4EB61C" w14:textId="0B5114D9" w:rsidR="007E7A13" w:rsidRPr="001C162C" w:rsidRDefault="007E7A13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 w:themeColor="text1"/>
                <w:sz w:val="22"/>
                <w:szCs w:val="22"/>
                <w:lang w:val="en-US"/>
              </w:rPr>
              <w:t>anti-p-ACC (#3661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85810" w14:textId="77777777" w:rsidR="00CB0EF9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1:10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3239B9A3" w14:textId="77777777" w:rsidR="007E7A13" w:rsidRDefault="007E7A13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  <w:p w14:paraId="7CAD0B83" w14:textId="1BCC9B27" w:rsidR="007E7A13" w:rsidRPr="001C162C" w:rsidRDefault="007E7A13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62F28" w14:textId="77777777" w:rsidR="00CB0EF9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093F87F3" w14:textId="77777777" w:rsidR="007E7A13" w:rsidRDefault="007E7A13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  <w:p w14:paraId="159F9B66" w14:textId="654F3424" w:rsidR="007E7A13" w:rsidRPr="001C162C" w:rsidRDefault="007E7A13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2057AE">
              <w:rPr>
                <w:color w:val="000000" w:themeColor="text1"/>
                <w:sz w:val="22"/>
                <w:szCs w:val="22"/>
                <w:lang w:val="en-US"/>
              </w:rPr>
              <w:t>Cell Signaling Technology</w:t>
            </w:r>
          </w:p>
        </w:tc>
      </w:tr>
      <w:tr w:rsidR="00CB0EF9" w:rsidRPr="00F66FEA" w14:paraId="0469F574" w14:textId="77777777" w:rsidTr="00111943">
        <w:trPr>
          <w:trHeight w:val="363"/>
        </w:trPr>
        <w:tc>
          <w:tcPr>
            <w:tcW w:w="694" w:type="pct"/>
            <w:shd w:val="clear" w:color="auto" w:fill="auto"/>
          </w:tcPr>
          <w:p w14:paraId="6E51CD23" w14:textId="63545ABE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Secondary antibody</w:t>
            </w:r>
          </w:p>
        </w:tc>
        <w:tc>
          <w:tcPr>
            <w:tcW w:w="1606" w:type="pct"/>
            <w:tcBorders>
              <w:left w:val="dotted" w:sz="4" w:space="0" w:color="FFFFFF"/>
            </w:tcBorders>
            <w:shd w:val="clear" w:color="auto" w:fill="auto"/>
          </w:tcPr>
          <w:p w14:paraId="5337AC3A" w14:textId="03FD209F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488-labeled anti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mouse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 xml:space="preserve"> IgG (A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202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shd w:val="clear" w:color="auto" w:fill="auto"/>
          </w:tcPr>
          <w:p w14:paraId="20D91615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19D7184C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shd w:val="clear" w:color="auto" w:fill="auto"/>
          </w:tcPr>
          <w:p w14:paraId="4330DE73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6BCBCC4F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B0EF9" w:rsidRPr="001D27A3" w14:paraId="260B330D" w14:textId="77777777" w:rsidTr="00111943">
        <w:trPr>
          <w:trHeight w:val="394"/>
        </w:trPr>
        <w:tc>
          <w:tcPr>
            <w:tcW w:w="694" w:type="pct"/>
            <w:shd w:val="clear" w:color="auto" w:fill="auto"/>
          </w:tcPr>
          <w:p w14:paraId="6FFA1544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dotted" w:sz="4" w:space="0" w:color="FFFFFF"/>
              <w:bottom w:val="nil"/>
              <w:right w:val="nil"/>
            </w:tcBorders>
            <w:shd w:val="clear" w:color="auto" w:fill="auto"/>
          </w:tcPr>
          <w:p w14:paraId="680EBF65" w14:textId="6115E95B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488-labeled anti-rabbit IgG (A1100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63B00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18D182E6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3AE8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38977909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B0EF9" w:rsidRPr="001D27A3" w14:paraId="432BBA8D" w14:textId="77777777" w:rsidTr="00111943">
        <w:trPr>
          <w:trHeight w:val="284"/>
        </w:trPr>
        <w:tc>
          <w:tcPr>
            <w:tcW w:w="694" w:type="pct"/>
            <w:tcBorders>
              <w:left w:val="dotted" w:sz="4" w:space="0" w:color="FFFFFF"/>
              <w:right w:val="dotted" w:sz="4" w:space="0" w:color="FFFFFF"/>
            </w:tcBorders>
            <w:shd w:val="clear" w:color="auto" w:fill="auto"/>
          </w:tcPr>
          <w:p w14:paraId="16B238F7" w14:textId="5FE16CDB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1AE5" w14:textId="4D568905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Alexa Fluor-594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-labeled anti-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mouse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 xml:space="preserve"> IgG (</w:t>
            </w:r>
            <w:r w:rsidRPr="00CE6271">
              <w:rPr>
                <w:iCs/>
                <w:color w:val="000000"/>
                <w:sz w:val="22"/>
                <w:szCs w:val="22"/>
                <w:lang w:val="en-US"/>
              </w:rPr>
              <w:t>A11005</w:t>
            </w: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35A17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25CE256F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CC98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4BE24988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B0EF9" w:rsidRPr="002057AE" w14:paraId="5153E4C9" w14:textId="77777777" w:rsidTr="00111943">
        <w:trPr>
          <w:trHeight w:val="284"/>
        </w:trPr>
        <w:tc>
          <w:tcPr>
            <w:tcW w:w="694" w:type="pct"/>
            <w:tcBorders>
              <w:left w:val="dotted" w:sz="4" w:space="0" w:color="FFFFFF"/>
              <w:bottom w:val="nil"/>
              <w:right w:val="dotted" w:sz="4" w:space="0" w:color="FFFFFF"/>
            </w:tcBorders>
            <w:shd w:val="clear" w:color="auto" w:fill="auto"/>
          </w:tcPr>
          <w:p w14:paraId="7FA08C62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91A6" w14:textId="4E8A3883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 w:themeColor="text1"/>
                <w:sz w:val="22"/>
                <w:szCs w:val="22"/>
                <w:lang w:val="en-US"/>
              </w:rPr>
            </w:pPr>
            <w:r w:rsidRPr="001C162C">
              <w:rPr>
                <w:iCs/>
                <w:color w:val="000000"/>
                <w:sz w:val="22"/>
                <w:szCs w:val="22"/>
                <w:lang w:val="en-US"/>
              </w:rPr>
              <w:t>Alexa Fluor-594-labeled anti-rabbit IgG (A2120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6DC59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1:500</w:t>
            </w:r>
          </w:p>
          <w:p w14:paraId="29088AF6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053E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1C162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  <w:p w14:paraId="552A42DC" w14:textId="77777777" w:rsidR="00CB0EF9" w:rsidRPr="002057AE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B0EF9" w:rsidRPr="001C162C" w14:paraId="6CA4ADB7" w14:textId="77777777" w:rsidTr="00111943">
        <w:trPr>
          <w:trHeight w:val="284"/>
        </w:trPr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EF29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  <w:p w14:paraId="1A7CDE52" w14:textId="6A8A7B3E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A776" w14:textId="65C094E0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iCs/>
                <w:color w:val="000000"/>
                <w:sz w:val="22"/>
                <w:szCs w:val="22"/>
                <w:lang w:val="en-US"/>
              </w:rPr>
              <w:t>anti-rabbit Ig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(#70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1B25" w14:textId="605F93B5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11E2" w14:textId="4F27D94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</w:tr>
      <w:tr w:rsidR="00CB0EF9" w:rsidRPr="001C162C" w14:paraId="67E2C2D4" w14:textId="77777777" w:rsidTr="001119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9428A" w14:textId="77777777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ind w:hanging="119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A61C0" w14:textId="5BE362C3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iCs/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iCs/>
                <w:color w:val="000000"/>
                <w:sz w:val="22"/>
                <w:szCs w:val="22"/>
                <w:lang w:val="en-US"/>
              </w:rPr>
              <w:t>anti-mouse IgG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 (#7076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A9165" w14:textId="308C3901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21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9D950" w14:textId="0831FB1C" w:rsidR="00CB0EF9" w:rsidRPr="001C162C" w:rsidRDefault="00CB0EF9" w:rsidP="00CB0EF9">
            <w:pPr>
              <w:tabs>
                <w:tab w:val="left" w:pos="7797"/>
              </w:tabs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4B3DC6">
              <w:rPr>
                <w:color w:val="000000"/>
                <w:sz w:val="22"/>
                <w:szCs w:val="22"/>
                <w:lang w:val="en-US"/>
              </w:rPr>
              <w:t>Cell Signaling Technology</w:t>
            </w:r>
          </w:p>
        </w:tc>
      </w:tr>
    </w:tbl>
    <w:p w14:paraId="3247CD05" w14:textId="18458461" w:rsidR="00DC6A7A" w:rsidRPr="001C162C" w:rsidRDefault="00DC6A7A" w:rsidP="003C40B4">
      <w:pPr>
        <w:rPr>
          <w:sz w:val="22"/>
          <w:szCs w:val="22"/>
          <w:lang w:val="en-US"/>
        </w:rPr>
      </w:pPr>
    </w:p>
    <w:sectPr w:rsidR="00DC6A7A" w:rsidRPr="001C162C" w:rsidSect="002711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484"/>
    <w:rsid w:val="00044189"/>
    <w:rsid w:val="00054220"/>
    <w:rsid w:val="0005427A"/>
    <w:rsid w:val="000828C6"/>
    <w:rsid w:val="000873C4"/>
    <w:rsid w:val="00093A9B"/>
    <w:rsid w:val="00095C3F"/>
    <w:rsid w:val="00097210"/>
    <w:rsid w:val="000A05A3"/>
    <w:rsid w:val="000E09E4"/>
    <w:rsid w:val="000F5259"/>
    <w:rsid w:val="001137D9"/>
    <w:rsid w:val="00141CA2"/>
    <w:rsid w:val="001556AC"/>
    <w:rsid w:val="0017337F"/>
    <w:rsid w:val="00184ACB"/>
    <w:rsid w:val="001B7D42"/>
    <w:rsid w:val="001C057D"/>
    <w:rsid w:val="001C0C59"/>
    <w:rsid w:val="001C162C"/>
    <w:rsid w:val="001C62CE"/>
    <w:rsid w:val="001C76D2"/>
    <w:rsid w:val="001D27A3"/>
    <w:rsid w:val="001E4E46"/>
    <w:rsid w:val="00201C37"/>
    <w:rsid w:val="002057AE"/>
    <w:rsid w:val="00206CF2"/>
    <w:rsid w:val="00251B02"/>
    <w:rsid w:val="00253178"/>
    <w:rsid w:val="002565CD"/>
    <w:rsid w:val="00257F02"/>
    <w:rsid w:val="00271173"/>
    <w:rsid w:val="0027494C"/>
    <w:rsid w:val="00280670"/>
    <w:rsid w:val="00291F70"/>
    <w:rsid w:val="002A2DAD"/>
    <w:rsid w:val="002A4FC6"/>
    <w:rsid w:val="002D502C"/>
    <w:rsid w:val="00304F3D"/>
    <w:rsid w:val="003202CB"/>
    <w:rsid w:val="003500A6"/>
    <w:rsid w:val="003524EE"/>
    <w:rsid w:val="0036607E"/>
    <w:rsid w:val="003729C8"/>
    <w:rsid w:val="003814AB"/>
    <w:rsid w:val="00386087"/>
    <w:rsid w:val="00386CB8"/>
    <w:rsid w:val="00390BFC"/>
    <w:rsid w:val="003A70D0"/>
    <w:rsid w:val="003B40AF"/>
    <w:rsid w:val="003C40B4"/>
    <w:rsid w:val="003C6072"/>
    <w:rsid w:val="003E150B"/>
    <w:rsid w:val="003F4DB6"/>
    <w:rsid w:val="004002E8"/>
    <w:rsid w:val="0040179E"/>
    <w:rsid w:val="00403925"/>
    <w:rsid w:val="0041097F"/>
    <w:rsid w:val="00430FEC"/>
    <w:rsid w:val="004343AF"/>
    <w:rsid w:val="00443386"/>
    <w:rsid w:val="00445B06"/>
    <w:rsid w:val="00472AB6"/>
    <w:rsid w:val="00473DE3"/>
    <w:rsid w:val="00474675"/>
    <w:rsid w:val="00475925"/>
    <w:rsid w:val="004B0875"/>
    <w:rsid w:val="004B3DC6"/>
    <w:rsid w:val="004B5B13"/>
    <w:rsid w:val="004F4D7F"/>
    <w:rsid w:val="004F73DB"/>
    <w:rsid w:val="00536C14"/>
    <w:rsid w:val="00540612"/>
    <w:rsid w:val="00560922"/>
    <w:rsid w:val="005618D6"/>
    <w:rsid w:val="00567CEF"/>
    <w:rsid w:val="005904DB"/>
    <w:rsid w:val="00590A5C"/>
    <w:rsid w:val="005B502C"/>
    <w:rsid w:val="005C5AAE"/>
    <w:rsid w:val="005D00BB"/>
    <w:rsid w:val="005E0A57"/>
    <w:rsid w:val="005F7D02"/>
    <w:rsid w:val="00620111"/>
    <w:rsid w:val="00634C31"/>
    <w:rsid w:val="0065446F"/>
    <w:rsid w:val="00666BB7"/>
    <w:rsid w:val="006866D8"/>
    <w:rsid w:val="006874AE"/>
    <w:rsid w:val="006C01E5"/>
    <w:rsid w:val="006C7096"/>
    <w:rsid w:val="006C7293"/>
    <w:rsid w:val="006D109C"/>
    <w:rsid w:val="007003A7"/>
    <w:rsid w:val="00722FBB"/>
    <w:rsid w:val="0073089D"/>
    <w:rsid w:val="00732462"/>
    <w:rsid w:val="00760F30"/>
    <w:rsid w:val="00766C1C"/>
    <w:rsid w:val="00767277"/>
    <w:rsid w:val="007913ED"/>
    <w:rsid w:val="007A446C"/>
    <w:rsid w:val="007B63CE"/>
    <w:rsid w:val="007C2968"/>
    <w:rsid w:val="007E7A13"/>
    <w:rsid w:val="00843601"/>
    <w:rsid w:val="00855A54"/>
    <w:rsid w:val="008A4E2C"/>
    <w:rsid w:val="008C16F2"/>
    <w:rsid w:val="008C2CC3"/>
    <w:rsid w:val="008C3B02"/>
    <w:rsid w:val="009003C7"/>
    <w:rsid w:val="009036ED"/>
    <w:rsid w:val="00905F53"/>
    <w:rsid w:val="00916303"/>
    <w:rsid w:val="00923A22"/>
    <w:rsid w:val="009602BA"/>
    <w:rsid w:val="00962DC6"/>
    <w:rsid w:val="00963294"/>
    <w:rsid w:val="0098027C"/>
    <w:rsid w:val="00981EA6"/>
    <w:rsid w:val="009962CA"/>
    <w:rsid w:val="009A38EF"/>
    <w:rsid w:val="009B16E9"/>
    <w:rsid w:val="009D4ED7"/>
    <w:rsid w:val="009E45E8"/>
    <w:rsid w:val="009F69A0"/>
    <w:rsid w:val="00A11F15"/>
    <w:rsid w:val="00A17BE5"/>
    <w:rsid w:val="00A17F1C"/>
    <w:rsid w:val="00A21A43"/>
    <w:rsid w:val="00A32CE4"/>
    <w:rsid w:val="00A37FFD"/>
    <w:rsid w:val="00A46987"/>
    <w:rsid w:val="00A5315C"/>
    <w:rsid w:val="00A71AD1"/>
    <w:rsid w:val="00A84C5A"/>
    <w:rsid w:val="00A87486"/>
    <w:rsid w:val="00AA6471"/>
    <w:rsid w:val="00AB3D24"/>
    <w:rsid w:val="00AC574E"/>
    <w:rsid w:val="00AC7E58"/>
    <w:rsid w:val="00AD5154"/>
    <w:rsid w:val="00AE1050"/>
    <w:rsid w:val="00B027D1"/>
    <w:rsid w:val="00B11AEF"/>
    <w:rsid w:val="00B12B45"/>
    <w:rsid w:val="00B216A5"/>
    <w:rsid w:val="00B277EC"/>
    <w:rsid w:val="00B56CDB"/>
    <w:rsid w:val="00B754CD"/>
    <w:rsid w:val="00B83ACF"/>
    <w:rsid w:val="00BA41CF"/>
    <w:rsid w:val="00BA641C"/>
    <w:rsid w:val="00BA6D7E"/>
    <w:rsid w:val="00BB4A85"/>
    <w:rsid w:val="00BC2626"/>
    <w:rsid w:val="00BE537F"/>
    <w:rsid w:val="00BE7B6E"/>
    <w:rsid w:val="00BF39B1"/>
    <w:rsid w:val="00C24F31"/>
    <w:rsid w:val="00C468DB"/>
    <w:rsid w:val="00C760C0"/>
    <w:rsid w:val="00C76722"/>
    <w:rsid w:val="00CB0EF9"/>
    <w:rsid w:val="00CC79B3"/>
    <w:rsid w:val="00CD5CE2"/>
    <w:rsid w:val="00CD68C9"/>
    <w:rsid w:val="00CE6271"/>
    <w:rsid w:val="00D0551B"/>
    <w:rsid w:val="00D25266"/>
    <w:rsid w:val="00D71785"/>
    <w:rsid w:val="00DB3C39"/>
    <w:rsid w:val="00DC06BB"/>
    <w:rsid w:val="00DC6A7A"/>
    <w:rsid w:val="00DD457E"/>
    <w:rsid w:val="00E01CC0"/>
    <w:rsid w:val="00E301E2"/>
    <w:rsid w:val="00E35D2D"/>
    <w:rsid w:val="00E90830"/>
    <w:rsid w:val="00E938B3"/>
    <w:rsid w:val="00ED5EFF"/>
    <w:rsid w:val="00EE0484"/>
    <w:rsid w:val="00F14BE0"/>
    <w:rsid w:val="00F46166"/>
    <w:rsid w:val="00F66FEA"/>
    <w:rsid w:val="00F83FF6"/>
    <w:rsid w:val="00F863DF"/>
    <w:rsid w:val="00FA7421"/>
    <w:rsid w:val="00FB3078"/>
    <w:rsid w:val="00FB40C3"/>
    <w:rsid w:val="00FB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8B04A8F"/>
  <w14:defaultImageDpi w14:val="300"/>
  <w15:docId w15:val="{94DB9E07-21EE-400C-9A39-7A81C04A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62"/>
    <w:rPr>
      <w:rFonts w:ascii="Times New Roman" w:eastAsia="Times New Roman" w:hAnsi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5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057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095C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3F"/>
  </w:style>
  <w:style w:type="character" w:customStyle="1" w:styleId="CommentTextChar">
    <w:name w:val="Comment Text Char"/>
    <w:link w:val="CommentText"/>
    <w:uiPriority w:val="99"/>
    <w:semiHidden/>
    <w:rsid w:val="00095C3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3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95C3F"/>
    <w:rPr>
      <w:b/>
      <w:bCs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3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B914E-F2A6-4959-A379-41D7D1BB5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Chursa</dc:creator>
  <cp:keywords/>
  <cp:lastModifiedBy>Mara Caputo</cp:lastModifiedBy>
  <cp:revision>2</cp:revision>
  <cp:lastPrinted>2020-09-29T10:11:00Z</cp:lastPrinted>
  <dcterms:created xsi:type="dcterms:W3CDTF">2022-06-27T06:31:00Z</dcterms:created>
  <dcterms:modified xsi:type="dcterms:W3CDTF">2022-06-27T06:31:00Z</dcterms:modified>
</cp:coreProperties>
</file>